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4944" w:rsidRPr="00A64D92" w:rsidRDefault="00E84944" w:rsidP="00E84944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</w:p>
    <w:p w:rsidR="00E84944" w:rsidRPr="00A64D92" w:rsidRDefault="00E84944" w:rsidP="00E84944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  <w:r w:rsidRPr="00A64D92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Tabl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S</w:t>
      </w:r>
      <w:bookmarkStart w:id="0" w:name="_GoBack"/>
      <w:bookmarkEnd w:id="0"/>
      <w:r w:rsidRPr="00A64D92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1. Infection control activities in our </w:t>
      </w:r>
      <w:proofErr w:type="spellStart"/>
      <w:r w:rsidRPr="00A64D92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NICU</w:t>
      </w:r>
      <w:proofErr w:type="spellEnd"/>
    </w:p>
    <w:tbl>
      <w:tblPr>
        <w:tblStyle w:val="TableGrid"/>
        <w:tblW w:w="0" w:type="auto"/>
        <w:tblInd w:w="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7415"/>
      </w:tblGrid>
      <w:tr w:rsidR="00E84944" w:rsidRPr="00A64D92" w:rsidTr="002D6203">
        <w:tc>
          <w:tcPr>
            <w:tcW w:w="922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E84944" w:rsidRPr="00A64D92" w:rsidRDefault="00E84944" w:rsidP="002D620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64D9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Infection Control Activity</w:t>
            </w:r>
          </w:p>
        </w:tc>
      </w:tr>
      <w:tr w:rsidR="00E84944" w:rsidRPr="00A64D92" w:rsidTr="002D6203">
        <w:tc>
          <w:tcPr>
            <w:tcW w:w="1809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84944" w:rsidRPr="00A64D92" w:rsidRDefault="00E84944" w:rsidP="002D620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64D9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Infection surveillance</w:t>
            </w:r>
          </w:p>
        </w:tc>
        <w:tc>
          <w:tcPr>
            <w:tcW w:w="741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84944" w:rsidRPr="00A64D92" w:rsidRDefault="00E84944" w:rsidP="002D62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64D9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Active surveillance for </w:t>
            </w:r>
            <w:r w:rsidRPr="00A64D9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</w:rPr>
              <w:t>S. aureus</w:t>
            </w:r>
            <w:r w:rsidRPr="00A64D9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and other bacteria/fungi via skin and nasal culture (≥ 1/week)</w:t>
            </w:r>
          </w:p>
        </w:tc>
      </w:tr>
      <w:tr w:rsidR="00E84944" w:rsidRPr="00A64D92" w:rsidTr="002D6203"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4944" w:rsidRPr="00A64D92" w:rsidRDefault="00E84944" w:rsidP="002D62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en-IN"/>
              </w:rPr>
            </w:pPr>
          </w:p>
        </w:tc>
        <w:tc>
          <w:tcPr>
            <w:tcW w:w="7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84944" w:rsidRPr="00A64D92" w:rsidRDefault="00E84944" w:rsidP="002D62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64D9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Surveillance for </w:t>
            </w:r>
            <w:proofErr w:type="spellStart"/>
            <w:r w:rsidRPr="00A64D9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VRE</w:t>
            </w:r>
            <w:proofErr w:type="spellEnd"/>
            <w:r w:rsidRPr="00A64D9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, </w:t>
            </w:r>
            <w:proofErr w:type="spellStart"/>
            <w:r w:rsidRPr="00A64D9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RE</w:t>
            </w:r>
            <w:proofErr w:type="spellEnd"/>
            <w:r w:rsidRPr="00A64D9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, and respiratory/enteric viruses</w:t>
            </w:r>
          </w:p>
        </w:tc>
      </w:tr>
      <w:tr w:rsidR="00E84944" w:rsidRPr="00A64D92" w:rsidTr="002D6203">
        <w:tc>
          <w:tcPr>
            <w:tcW w:w="180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84944" w:rsidRPr="00A64D92" w:rsidRDefault="00E84944" w:rsidP="002D620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64D9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Infection control monitoring</w:t>
            </w:r>
          </w:p>
        </w:tc>
        <w:tc>
          <w:tcPr>
            <w:tcW w:w="7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84944" w:rsidRPr="00A64D92" w:rsidRDefault="00E84944" w:rsidP="002D62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64D9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Regular monitoring by the infection control office</w:t>
            </w:r>
          </w:p>
          <w:p w:rsidR="00E84944" w:rsidRPr="00A64D92" w:rsidRDefault="00E84944" w:rsidP="002D6203">
            <w:pPr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64D9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- Hand hygiene</w:t>
            </w:r>
          </w:p>
          <w:p w:rsidR="00E84944" w:rsidRPr="00A64D92" w:rsidRDefault="00E84944" w:rsidP="002D6203">
            <w:pPr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64D9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- Aseptic technique during procedure</w:t>
            </w:r>
          </w:p>
        </w:tc>
      </w:tr>
      <w:tr w:rsidR="00E84944" w:rsidRPr="00A64D92" w:rsidTr="002D6203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4944" w:rsidRPr="00A64D92" w:rsidRDefault="00E84944" w:rsidP="002D62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en-IN"/>
              </w:rPr>
            </w:pPr>
          </w:p>
        </w:tc>
        <w:tc>
          <w:tcPr>
            <w:tcW w:w="7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84944" w:rsidRPr="00A64D92" w:rsidRDefault="00E84944" w:rsidP="002D62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64D9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Outbreak monitoring and management</w:t>
            </w:r>
          </w:p>
          <w:p w:rsidR="00E84944" w:rsidRPr="00A64D92" w:rsidRDefault="00E84944" w:rsidP="002D62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64D9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- Cohort isolation</w:t>
            </w:r>
          </w:p>
          <w:p w:rsidR="00E84944" w:rsidRPr="00A64D92" w:rsidRDefault="00E84944" w:rsidP="002D62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64D9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- Environment culture (incubator, nursing cart, keyboard, etc.) and environmental disinfection activities</w:t>
            </w:r>
          </w:p>
        </w:tc>
      </w:tr>
      <w:tr w:rsidR="00E84944" w:rsidRPr="00A64D92" w:rsidTr="002D6203">
        <w:tc>
          <w:tcPr>
            <w:tcW w:w="180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84944" w:rsidRPr="00A64D92" w:rsidRDefault="00E84944" w:rsidP="002D620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64D9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linical activity</w:t>
            </w:r>
          </w:p>
        </w:tc>
        <w:tc>
          <w:tcPr>
            <w:tcW w:w="7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84944" w:rsidRPr="00A64D92" w:rsidRDefault="00E84944" w:rsidP="002D62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64D9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Isolation precaution</w:t>
            </w:r>
          </w:p>
        </w:tc>
      </w:tr>
      <w:tr w:rsidR="00E84944" w:rsidRPr="00A64D92" w:rsidTr="002D6203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4944" w:rsidRPr="00A64D92" w:rsidRDefault="00E84944" w:rsidP="002D62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en-IN"/>
              </w:rPr>
            </w:pPr>
          </w:p>
        </w:tc>
        <w:tc>
          <w:tcPr>
            <w:tcW w:w="7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84944" w:rsidRPr="00A64D92" w:rsidRDefault="00E84944" w:rsidP="002D62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64D9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aximal sterile barrier precautions during central venous catheter insertion (caps and masks, sterile gowns and gloves, large sterile drapes)</w:t>
            </w:r>
          </w:p>
        </w:tc>
      </w:tr>
      <w:tr w:rsidR="00E84944" w:rsidRPr="00A64D92" w:rsidTr="002D6203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4944" w:rsidRPr="00A64D92" w:rsidRDefault="00E84944" w:rsidP="002D62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en-IN"/>
              </w:rPr>
            </w:pPr>
          </w:p>
        </w:tc>
        <w:tc>
          <w:tcPr>
            <w:tcW w:w="7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84944" w:rsidRPr="00A64D92" w:rsidRDefault="00E84944" w:rsidP="002D62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64D9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Hand hygiene before and after touching the patient zone</w:t>
            </w:r>
          </w:p>
        </w:tc>
      </w:tr>
      <w:tr w:rsidR="00E84944" w:rsidRPr="00A64D92" w:rsidTr="002D6203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4944" w:rsidRPr="00A64D92" w:rsidRDefault="00E84944" w:rsidP="002D62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en-IN"/>
              </w:rPr>
            </w:pPr>
          </w:p>
        </w:tc>
        <w:tc>
          <w:tcPr>
            <w:tcW w:w="7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84944" w:rsidRPr="00A64D92" w:rsidRDefault="00E84944" w:rsidP="002D62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64D9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Hand hygiene plus sterile gloving before and after touching the patient  (never touch the baby with bare hands)</w:t>
            </w:r>
          </w:p>
        </w:tc>
      </w:tr>
      <w:tr w:rsidR="00E84944" w:rsidRPr="00A64D92" w:rsidTr="002D6203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4944" w:rsidRPr="00A64D92" w:rsidRDefault="00E84944" w:rsidP="002D62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en-IN"/>
              </w:rPr>
            </w:pPr>
          </w:p>
        </w:tc>
        <w:tc>
          <w:tcPr>
            <w:tcW w:w="7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84944" w:rsidRPr="00A64D92" w:rsidRDefault="00E84944" w:rsidP="002D62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64D9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Hand culture feedback</w:t>
            </w:r>
          </w:p>
        </w:tc>
      </w:tr>
      <w:tr w:rsidR="00E84944" w:rsidRPr="00A64D92" w:rsidTr="002D6203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4944" w:rsidRPr="00A64D92" w:rsidRDefault="00E84944" w:rsidP="002D62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en-IN"/>
              </w:rPr>
            </w:pPr>
          </w:p>
        </w:tc>
        <w:tc>
          <w:tcPr>
            <w:tcW w:w="7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84944" w:rsidRPr="00A64D92" w:rsidRDefault="00E84944" w:rsidP="002D62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64D9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ntibiotic stewardship (restrictive use of empirical broad spectrum antibiotics)</w:t>
            </w:r>
          </w:p>
        </w:tc>
      </w:tr>
      <w:tr w:rsidR="00E84944" w:rsidRPr="00A64D92" w:rsidTr="002D6203">
        <w:tc>
          <w:tcPr>
            <w:tcW w:w="180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84944" w:rsidRPr="00A64D92" w:rsidRDefault="00E84944" w:rsidP="002D620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64D9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lastRenderedPageBreak/>
              <w:t>QI activity</w:t>
            </w:r>
          </w:p>
        </w:tc>
        <w:tc>
          <w:tcPr>
            <w:tcW w:w="7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84944" w:rsidRPr="00A64D92" w:rsidRDefault="00E84944" w:rsidP="002D62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64D9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Applying </w:t>
            </w:r>
            <w:proofErr w:type="spellStart"/>
            <w:r w:rsidRPr="00A64D9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VAP</w:t>
            </w:r>
            <w:proofErr w:type="spellEnd"/>
            <w:r w:rsidRPr="00A64D9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prevention bundle</w:t>
            </w:r>
          </w:p>
        </w:tc>
      </w:tr>
      <w:tr w:rsidR="00E84944" w:rsidRPr="00A64D92" w:rsidTr="002D6203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4944" w:rsidRPr="00A64D92" w:rsidRDefault="00E84944" w:rsidP="002D62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en-IN"/>
              </w:rPr>
            </w:pPr>
          </w:p>
        </w:tc>
        <w:tc>
          <w:tcPr>
            <w:tcW w:w="7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84944" w:rsidRPr="00A64D92" w:rsidRDefault="00E84944" w:rsidP="002D62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64D9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Applying </w:t>
            </w:r>
            <w:proofErr w:type="spellStart"/>
            <w:r w:rsidRPr="00A64D9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LABSI</w:t>
            </w:r>
            <w:proofErr w:type="spellEnd"/>
            <w:r w:rsidRPr="00A64D9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prevention bundle</w:t>
            </w:r>
          </w:p>
        </w:tc>
      </w:tr>
      <w:tr w:rsidR="00E84944" w:rsidRPr="00A64D92" w:rsidTr="002D6203">
        <w:tc>
          <w:tcPr>
            <w:tcW w:w="1809" w:type="dxa"/>
            <w:vMerge w:val="restar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E84944" w:rsidRPr="00A64D92" w:rsidRDefault="00E84944" w:rsidP="002D620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64D9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Education</w:t>
            </w:r>
          </w:p>
        </w:tc>
        <w:tc>
          <w:tcPr>
            <w:tcW w:w="7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84944" w:rsidRPr="00A64D92" w:rsidRDefault="00E84944" w:rsidP="002D62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64D9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Monthly education for </w:t>
            </w:r>
            <w:proofErr w:type="spellStart"/>
            <w:r w:rsidRPr="00A64D9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NICU</w:t>
            </w:r>
            <w:proofErr w:type="spellEnd"/>
            <w:r w:rsidRPr="00A64D9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health care providers</w:t>
            </w:r>
          </w:p>
        </w:tc>
      </w:tr>
      <w:tr w:rsidR="00E84944" w:rsidRPr="00A64D92" w:rsidTr="002D6203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E84944" w:rsidRPr="00A64D92" w:rsidRDefault="00E84944" w:rsidP="002D620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eastAsia="en-IN"/>
              </w:rPr>
            </w:pPr>
          </w:p>
        </w:tc>
        <w:tc>
          <w:tcPr>
            <w:tcW w:w="741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E84944" w:rsidRPr="00A64D92" w:rsidRDefault="00E84944" w:rsidP="002D6203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64D9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Semi-annual education for hospital health care providers</w:t>
            </w:r>
          </w:p>
        </w:tc>
      </w:tr>
    </w:tbl>
    <w:p w:rsidR="00E84944" w:rsidRDefault="00E84944" w:rsidP="00E84944">
      <w:pPr>
        <w:spacing w:line="48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  <w:shd w:val="clear" w:color="auto" w:fill="FFFFFF"/>
        </w:rPr>
      </w:pPr>
      <w:proofErr w:type="spellStart"/>
      <w:r w:rsidRPr="00A64D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NICU</w:t>
      </w:r>
      <w:proofErr w:type="spellEnd"/>
      <w:r w:rsidRPr="00A64D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 neonatal intensive care unit;</w:t>
      </w:r>
      <w:r w:rsidRPr="00A64D92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 xml:space="preserve"> S. aureus, Staphylococcus aureus</w:t>
      </w:r>
      <w:r w:rsidRPr="00A64D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; </w:t>
      </w:r>
      <w:proofErr w:type="spellStart"/>
      <w:r w:rsidRPr="00A64D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VRE</w:t>
      </w:r>
      <w:proofErr w:type="spellEnd"/>
      <w:r w:rsidRPr="00A64D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vancomycin-resistant Enterococci; </w:t>
      </w:r>
      <w:proofErr w:type="spellStart"/>
      <w:r w:rsidRPr="00A64D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CRE</w:t>
      </w:r>
      <w:proofErr w:type="spellEnd"/>
      <w:r w:rsidRPr="00A64D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</w:t>
      </w:r>
      <w:proofErr w:type="spellStart"/>
      <w:r w:rsidRPr="00A64D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carbapenem</w:t>
      </w:r>
      <w:proofErr w:type="spellEnd"/>
      <w:r w:rsidRPr="00A64D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-resistant </w:t>
      </w:r>
      <w:proofErr w:type="spellStart"/>
      <w:r w:rsidRPr="00A64D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Enterobacteriaceae</w:t>
      </w:r>
      <w:proofErr w:type="spellEnd"/>
      <w:r w:rsidRPr="00A64D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; QI, Quality improvement; </w:t>
      </w:r>
      <w:proofErr w:type="spellStart"/>
      <w:r w:rsidRPr="00A64D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VAP</w:t>
      </w:r>
      <w:proofErr w:type="spellEnd"/>
      <w:r w:rsidRPr="00A64D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ventilator-associated pneumonia; </w:t>
      </w:r>
      <w:proofErr w:type="spellStart"/>
      <w:r w:rsidRPr="00A64D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CLABSI</w:t>
      </w:r>
      <w:proofErr w:type="spellEnd"/>
      <w:r w:rsidRPr="00A64D9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 central line-associated blood stream infection.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</w:p>
    <w:p w:rsidR="00AD751C" w:rsidRDefault="00AD751C"/>
    <w:sectPr w:rsidR="00AD75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4944"/>
    <w:rsid w:val="00087519"/>
    <w:rsid w:val="00321C72"/>
    <w:rsid w:val="003C7447"/>
    <w:rsid w:val="00624694"/>
    <w:rsid w:val="00A04300"/>
    <w:rsid w:val="00AD751C"/>
    <w:rsid w:val="00E84944"/>
    <w:rsid w:val="00ED0A64"/>
    <w:rsid w:val="00FF3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4944"/>
    <w:pPr>
      <w:spacing w:after="0" w:line="240" w:lineRule="auto"/>
      <w:jc w:val="both"/>
    </w:pPr>
    <w:rPr>
      <w:rFonts w:eastAsia="Times New Roman"/>
      <w:kern w:val="2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4944"/>
    <w:pPr>
      <w:spacing w:after="0" w:line="240" w:lineRule="auto"/>
      <w:jc w:val="both"/>
    </w:pPr>
    <w:rPr>
      <w:rFonts w:eastAsia="Times New Roman"/>
      <w:kern w:val="2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24</Words>
  <Characters>1273</Characters>
  <Application>Microsoft Office Word</Application>
  <DocSecurity>0</DocSecurity>
  <Lines>45</Lines>
  <Paragraphs>36</Paragraphs>
  <ScaleCrop>false</ScaleCrop>
  <Company/>
  <LinksUpToDate>false</LinksUpToDate>
  <CharactersWithSpaces>1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TACHADO</dc:creator>
  <cp:lastModifiedBy>LTACHADO</cp:lastModifiedBy>
  <cp:revision>1</cp:revision>
  <dcterms:created xsi:type="dcterms:W3CDTF">2018-05-02T08:47:00Z</dcterms:created>
  <dcterms:modified xsi:type="dcterms:W3CDTF">2018-05-02T08:50:00Z</dcterms:modified>
</cp:coreProperties>
</file>